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833" w:rsidRDefault="003E2C05" w:rsidP="00E900B9">
      <w:pPr>
        <w:spacing w:after="0" w:line="480" w:lineRule="auto"/>
        <w:rPr>
          <w:rFonts w:ascii="Arial" w:hAnsi="Arial" w:cs="Arial"/>
        </w:rPr>
      </w:pPr>
      <w:r w:rsidRPr="003E2C05">
        <w:rPr>
          <w:rFonts w:ascii="Arial" w:hAnsi="Arial" w:cs="Arial"/>
          <w:noProof/>
          <w:lang w:eastAsia="de-DE"/>
        </w:rPr>
        <w:drawing>
          <wp:inline distT="0" distB="0" distL="0" distR="0">
            <wp:extent cx="2002790" cy="1937385"/>
            <wp:effectExtent l="0" t="0" r="0" b="5715"/>
            <wp:docPr id="4" name="Grafik 4" descr="D:\Neue MSs\Sofia\Figures\Suppl 2 1808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ue MSs\Sofia\Figures\Suppl 2 18082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790" cy="193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0B9" w:rsidRDefault="00E900B9" w:rsidP="00E900B9">
      <w:pPr>
        <w:spacing w:after="0" w:line="480" w:lineRule="auto"/>
        <w:rPr>
          <w:rFonts w:ascii="Arial" w:hAnsi="Arial" w:cs="Arial"/>
        </w:rPr>
      </w:pPr>
    </w:p>
    <w:p w:rsidR="00E900B9" w:rsidRPr="00E900B9" w:rsidRDefault="00A57211" w:rsidP="00A57211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2 Fig. </w:t>
      </w:r>
      <w:r>
        <w:rPr>
          <w:rFonts w:ascii="Arial" w:hAnsi="Arial" w:cs="Arial"/>
          <w:b/>
          <w:i/>
          <w:lang w:val="en-US"/>
        </w:rPr>
        <w:t>CYP1A1</w:t>
      </w:r>
      <w:r>
        <w:rPr>
          <w:rFonts w:ascii="Arial" w:hAnsi="Arial" w:cs="Arial"/>
          <w:b/>
          <w:lang w:val="en-US"/>
        </w:rPr>
        <w:t xml:space="preserve"> induction by TCDD. </w:t>
      </w:r>
      <w:r>
        <w:rPr>
          <w:rFonts w:ascii="Arial" w:hAnsi="Arial" w:cs="Arial"/>
          <w:lang w:val="en-US"/>
        </w:rPr>
        <w:t xml:space="preserve">MCF7 cells were treated for 2 hours with supernatants from MCF7 (Sup MCF7) or MΦs (Sup MФ), prior to stimulation with the AhR inducer 2,3,7,8-tetrachlorodibenzodioxin (TCDD, 30 µM, Sigma-Aldrich) or vehicle control (Ctrl) for additional 4 hours. </w:t>
      </w:r>
      <w:r>
        <w:rPr>
          <w:rFonts w:ascii="Arial" w:hAnsi="Arial" w:cs="Arial"/>
          <w:i/>
          <w:lang w:val="en-US"/>
        </w:rPr>
        <w:t>CYP1A1</w:t>
      </w:r>
      <w:r>
        <w:rPr>
          <w:rFonts w:ascii="Arial" w:hAnsi="Arial" w:cs="Arial"/>
          <w:lang w:val="en-US"/>
        </w:rPr>
        <w:t xml:space="preserve"> mRNA expression was determined by RT-qPCR analyses and normalized to </w:t>
      </w:r>
      <w:r>
        <w:rPr>
          <w:rFonts w:ascii="Arial" w:hAnsi="Arial" w:cs="Arial"/>
          <w:i/>
          <w:lang w:val="en-US"/>
        </w:rPr>
        <w:t>ACTB</w:t>
      </w:r>
      <w:r>
        <w:rPr>
          <w:rFonts w:ascii="Arial" w:hAnsi="Arial" w:cs="Arial"/>
          <w:lang w:val="en-US"/>
        </w:rPr>
        <w:t>. Data are presented as means ± SEM (n=3, ** p &lt; 0.01).</w:t>
      </w:r>
      <w:bookmarkStart w:id="0" w:name="_GoBack"/>
      <w:bookmarkEnd w:id="0"/>
    </w:p>
    <w:sectPr w:rsidR="00E900B9" w:rsidRPr="00E90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33"/>
    <w:rsid w:val="000B43A0"/>
    <w:rsid w:val="00120AA6"/>
    <w:rsid w:val="002D15DD"/>
    <w:rsid w:val="003E2C05"/>
    <w:rsid w:val="005264C0"/>
    <w:rsid w:val="005C528A"/>
    <w:rsid w:val="00840838"/>
    <w:rsid w:val="008657FC"/>
    <w:rsid w:val="008A028D"/>
    <w:rsid w:val="009C55FA"/>
    <w:rsid w:val="00A57211"/>
    <w:rsid w:val="00AE63AF"/>
    <w:rsid w:val="00B315B2"/>
    <w:rsid w:val="00B51620"/>
    <w:rsid w:val="00BB6AC8"/>
    <w:rsid w:val="00C019B9"/>
    <w:rsid w:val="00E900B9"/>
    <w:rsid w:val="00EE4833"/>
    <w:rsid w:val="00FA0D05"/>
    <w:rsid w:val="00FA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FC142"/>
  <w15:chartTrackingRefBased/>
  <w15:docId w15:val="{FA72E66C-B75B-4E43-AFB9-D586EC81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9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7</cp:revision>
  <dcterms:created xsi:type="dcterms:W3CDTF">2018-11-28T06:38:00Z</dcterms:created>
  <dcterms:modified xsi:type="dcterms:W3CDTF">2018-11-30T09:46:00Z</dcterms:modified>
</cp:coreProperties>
</file>